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D0A" w:rsidRPr="004C7F3E" w:rsidRDefault="00A81D0A" w:rsidP="00A81D0A">
      <w:pPr>
        <w:pStyle w:val="Normlnweb"/>
      </w:pPr>
      <w:r>
        <w:rPr>
          <w:noProof/>
        </w:rPr>
        <w:drawing>
          <wp:inline distT="0" distB="0" distL="0" distR="0" wp14:anchorId="3CB80205" wp14:editId="7A324A70">
            <wp:extent cx="4865370" cy="5099685"/>
            <wp:effectExtent l="0" t="0" r="0" b="5715"/>
            <wp:docPr id="1" name="Obrázek 1" descr="C:\Users\Dorka\AppData\Local\Packages\Microsoft.Windows.Photos_8wekyb3d8bbwe\TempState\ShareServiceTempFolder\Fig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rka\AppData\Local\Packages\Microsoft.Windows.Photos_8wekyb3d8bbwe\TempState\ShareServiceTempFolder\FigS1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70" cy="509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81D0A" w:rsidRDefault="00A81D0A" w:rsidP="00A81D0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A81D0A" w:rsidRPr="004C7F3E" w:rsidRDefault="00A81D0A" w:rsidP="00A81D0A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i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re</w:t>
      </w:r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1 Correlation between the two most informative </w:t>
      </w:r>
      <w:proofErr w:type="spellStart"/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cogeographic</w:t>
      </w:r>
      <w:proofErr w:type="spellEnd"/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redictors of genome size variation in </w:t>
      </w:r>
      <w:proofErr w:type="spellStart"/>
      <w:r w:rsidRPr="004C7F3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Synura</w:t>
      </w:r>
      <w:proofErr w:type="spellEnd"/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soil nitrogen content and latitude. The values were averaged across collection sites for each of the 53 evolutionary lineages of </w:t>
      </w:r>
      <w:proofErr w:type="spellStart"/>
      <w:r w:rsidRPr="004C7F3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Synura</w:t>
      </w:r>
      <w:proofErr w:type="spellEnd"/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cluded in this study.</w:t>
      </w:r>
    </w:p>
    <w:p w:rsidR="00F86411" w:rsidRPr="00A81D0A" w:rsidRDefault="00F86411">
      <w:pPr>
        <w:rPr>
          <w:lang w:val="en-GB"/>
        </w:rPr>
      </w:pPr>
    </w:p>
    <w:sectPr w:rsidR="00F86411" w:rsidRPr="00A81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0A"/>
    <w:rsid w:val="00A81D0A"/>
    <w:rsid w:val="00F8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AC2017-CE24-4DBB-9019-7570B127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A81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Certnerova</dc:creator>
  <cp:keywords/>
  <dc:description/>
  <cp:lastModifiedBy>Dora Certnerova</cp:lastModifiedBy>
  <cp:revision>1</cp:revision>
  <dcterms:created xsi:type="dcterms:W3CDTF">2024-09-10T12:19:00Z</dcterms:created>
  <dcterms:modified xsi:type="dcterms:W3CDTF">2024-09-10T12:20:00Z</dcterms:modified>
</cp:coreProperties>
</file>